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FA2" w:rsidRDefault="005D64C2">
      <w:r>
        <w:t>File S4</w:t>
      </w:r>
      <w:r w:rsidR="00C55FA2">
        <w:t>.</w:t>
      </w:r>
      <w:r w:rsidR="005554E6">
        <w:t xml:space="preserve"> </w:t>
      </w:r>
      <w:r w:rsidRPr="005D64C2">
        <w:t>SNP information.</w:t>
      </w:r>
      <w:r>
        <w:t xml:space="preserve"> (.txt, 323 KB)</w:t>
      </w:r>
    </w:p>
    <w:p w:rsidR="00C55FA2" w:rsidRDefault="00C55FA2"/>
    <w:bookmarkStart w:id="0" w:name="_GoBack"/>
    <w:bookmarkEnd w:id="0"/>
    <w:p w:rsidR="00C55FA2" w:rsidRDefault="008F30C3" w:rsidP="00C55FA2">
      <w:r>
        <w:fldChar w:fldCharType="begin"/>
      </w:r>
      <w:r>
        <w:instrText xml:space="preserve"> HYPERLINK "</w:instrText>
      </w:r>
      <w:r w:rsidRPr="008F30C3">
        <w:instrText>http://www.g3journal.org/lookup/suppl/doi:10.1534/g3.116.036822/-/DC1/FileS4.txt</w:instrText>
      </w:r>
      <w:r>
        <w:instrText xml:space="preserve">" </w:instrText>
      </w:r>
      <w:r>
        <w:fldChar w:fldCharType="separate"/>
      </w:r>
      <w:r w:rsidRPr="007B77D1">
        <w:rPr>
          <w:rStyle w:val="Hyperlink"/>
        </w:rPr>
        <w:t>http://www.g3journal.org/lookup/suppl/doi:10.1534/g3.116.036822/-/DC1/FileS4.txt</w:t>
      </w:r>
      <w:r>
        <w:fldChar w:fldCharType="end"/>
      </w:r>
      <w:r w:rsidR="005E5FE7">
        <w:t xml:space="preserve"> </w:t>
      </w:r>
      <w:r w:rsidR="005554E6">
        <w:t xml:space="preserve"> </w:t>
      </w:r>
    </w:p>
    <w:p w:rsidR="00C55FA2" w:rsidRDefault="00C55FA2"/>
    <w:sectPr w:rsidR="00C55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FA2"/>
    <w:rsid w:val="00411680"/>
    <w:rsid w:val="005554E6"/>
    <w:rsid w:val="005D64C2"/>
    <w:rsid w:val="005E5FE7"/>
    <w:rsid w:val="008F30C3"/>
    <w:rsid w:val="00C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EA276-7B48-45C2-8377-6579555A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F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21T13:54:00Z</dcterms:created>
  <dcterms:modified xsi:type="dcterms:W3CDTF">2016-12-21T13:54:00Z</dcterms:modified>
</cp:coreProperties>
</file>